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E21" w:rsidRPr="00D01E39" w:rsidRDefault="00697E21" w:rsidP="00697E21">
      <w:pPr>
        <w:spacing w:line="480" w:lineRule="auto"/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</w:pPr>
      <w:r w:rsidRPr="00D01E39">
        <w:rPr>
          <w:rFonts w:asciiTheme="minorHAnsi" w:hAnsiTheme="minorHAnsi"/>
          <w:b/>
          <w:sz w:val="28"/>
          <w:szCs w:val="28"/>
          <w:lang w:val="en-GB"/>
        </w:rPr>
        <w:t>Supple</w:t>
      </w:r>
      <w:r w:rsidRPr="00D01E39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>mentary material</w:t>
      </w:r>
    </w:p>
    <w:p w:rsidR="00697E21" w:rsidRPr="00D01E39" w:rsidRDefault="00697E21" w:rsidP="00697E21">
      <w:pPr>
        <w:spacing w:line="480" w:lineRule="auto"/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</w:pPr>
      <w:r w:rsidRPr="00D01E39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 xml:space="preserve">Higher doses of loop diuretics limit </w:t>
      </w:r>
      <w:proofErr w:type="spellStart"/>
      <w:r w:rsidRPr="00D01E39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>uptitration</w:t>
      </w:r>
      <w:proofErr w:type="spellEnd"/>
      <w:r w:rsidRPr="00D01E39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 xml:space="preserve"> of </w:t>
      </w:r>
      <w:proofErr w:type="spellStart"/>
      <w:r w:rsidRPr="00D01E39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>angiotensin</w:t>
      </w:r>
      <w:proofErr w:type="spellEnd"/>
      <w:r w:rsidRPr="00D01E39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 xml:space="preserve"> converting enzyme inhibitors in patients with heart failure and reduced ejection fraction</w:t>
      </w:r>
    </w:p>
    <w:p w:rsidR="00697E21" w:rsidRPr="00D01E39" w:rsidRDefault="00697E21" w:rsidP="00697E21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Jozine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M.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ter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Maaten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Pieter Martens, Kevin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Damman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,</w:t>
      </w:r>
      <w:r w:rsidRPr="00D01E39">
        <w:rPr>
          <w:rFonts w:asciiTheme="minorHAnsi" w:hAnsiTheme="min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Kenneth Dickstein,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Piotr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Ponikowski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Chim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C. Lang, Leong L. Ng, Stefan D</w:t>
      </w:r>
      <w:r w:rsidR="00247394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. Anker, </w:t>
      </w:r>
      <w:proofErr w:type="spellStart"/>
      <w:r w:rsidR="00247394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Nilesh</w:t>
      </w:r>
      <w:proofErr w:type="spellEnd"/>
      <w:r w:rsidR="00247394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J. </w:t>
      </w:r>
      <w:proofErr w:type="spellStart"/>
      <w:r w:rsidR="00247394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Samani</w:t>
      </w:r>
      <w:proofErr w:type="spellEnd"/>
      <w:r w:rsidR="00247394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="00247394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Gera</w:t>
      </w:r>
      <w:bookmarkStart w:id="0" w:name="_GoBack"/>
      <w:bookmarkEnd w:id="0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simos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Filippatos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</w:t>
      </w:r>
      <w:r w:rsidR="00B0319C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John G. Cleland, </w:t>
      </w:r>
      <w:proofErr w:type="spellStart"/>
      <w:r w:rsidR="00B0319C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Faiez</w:t>
      </w:r>
      <w:proofErr w:type="spellEnd"/>
      <w:r w:rsidR="00B0319C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B0319C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Zannad</w:t>
      </w:r>
      <w:proofErr w:type="spellEnd"/>
      <w:r w:rsidR="00B0319C"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</w:t>
      </w:r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Hans L.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Hillege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Dirk J. van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Veldhuisen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Marco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Metra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Adriaan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A.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Voors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Wilfried</w:t>
      </w:r>
      <w:proofErr w:type="spellEnd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D01E39">
        <w:rPr>
          <w:rFonts w:asciiTheme="minorHAnsi" w:hAnsiTheme="minorHAnsi"/>
          <w:color w:val="000000" w:themeColor="text1"/>
          <w:sz w:val="22"/>
          <w:szCs w:val="22"/>
          <w:lang w:val="en-GB"/>
        </w:rPr>
        <w:t>Mullens</w:t>
      </w:r>
      <w:proofErr w:type="spellEnd"/>
    </w:p>
    <w:p w:rsidR="00697E21" w:rsidRPr="00D01E39" w:rsidRDefault="00697E21" w:rsidP="00697E21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</w:p>
    <w:p w:rsidR="00697E21" w:rsidRPr="00D01E39" w:rsidRDefault="00697E21" w:rsidP="00697E21"/>
    <w:p w:rsidR="00697E21" w:rsidRPr="00D01E39" w:rsidRDefault="00697E21" w:rsidP="00697E21"/>
    <w:p w:rsidR="00697E21" w:rsidRPr="00D01E39" w:rsidRDefault="00697E21" w:rsidP="00697E21"/>
    <w:p w:rsidR="00697E21" w:rsidRPr="00D01E39" w:rsidRDefault="00697E21" w:rsidP="00697E21"/>
    <w:p w:rsidR="00697E21" w:rsidRPr="00D01E39" w:rsidRDefault="00697E21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br w:type="column"/>
      </w: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lastRenderedPageBreak/>
        <w:t>Supplementary table 1 Multivariable regression log loop diuretic dose at baseline</w:t>
      </w:r>
    </w:p>
    <w:p w:rsidR="00697E21" w:rsidRPr="00D01E39" w:rsidRDefault="00697E21" w:rsidP="00697E21">
      <w:pPr>
        <w:rPr>
          <w:rFonts w:asciiTheme="minorHAnsi" w:hAnsiTheme="minorHAnsi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3865"/>
        <w:gridCol w:w="2430"/>
        <w:gridCol w:w="2250"/>
        <w:gridCol w:w="2340"/>
        <w:gridCol w:w="2065"/>
      </w:tblGrid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Beta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eGFR</w:t>
            </w:r>
            <w:proofErr w:type="spellEnd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147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20--0.10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5.855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enin</w:t>
            </w:r>
            <w:proofErr w:type="spellEnd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6-0.14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4.794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Potassium per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081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12--0.04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4.247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NT-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proBNP</w:t>
            </w:r>
            <w:proofErr w:type="spellEnd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4-0.12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4.154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Previous heart failure hospitalization</w:t>
            </w:r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8-0.25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3.943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epatomegaly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11-0.35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3.883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Diastolic blood pressure per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10--0.02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3.054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02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Age per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066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0.11--0.02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-2.938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03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P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4-0.24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2.726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06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Urea per </w:t>
            </w: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1-0.09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2.324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20</w:t>
            </w:r>
          </w:p>
        </w:tc>
      </w:tr>
      <w:tr w:rsidR="00697E21" w:rsidRPr="00D01E39" w:rsidTr="00222632">
        <w:tc>
          <w:tcPr>
            <w:tcW w:w="3865" w:type="dxa"/>
          </w:tcPr>
          <w:p w:rsidR="00697E21" w:rsidRPr="00D01E39" w:rsidRDefault="00697E21" w:rsidP="00222632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Atrial</w:t>
            </w:r>
            <w:proofErr w:type="spellEnd"/>
            <w:r w:rsidRPr="00D01E3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fibrillation</w:t>
            </w:r>
          </w:p>
        </w:tc>
        <w:tc>
          <w:tcPr>
            <w:tcW w:w="243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225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0-0.15</w:t>
            </w:r>
          </w:p>
        </w:tc>
        <w:tc>
          <w:tcPr>
            <w:tcW w:w="2340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1.906</w:t>
            </w:r>
          </w:p>
        </w:tc>
        <w:tc>
          <w:tcPr>
            <w:tcW w:w="2065" w:type="dxa"/>
          </w:tcPr>
          <w:p w:rsidR="00697E21" w:rsidRPr="00D01E39" w:rsidRDefault="00697E21" w:rsidP="0022263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sz w:val="20"/>
                <w:szCs w:val="20"/>
                <w:lang w:val="en-GB"/>
              </w:rPr>
              <w:t>0.057</w:t>
            </w:r>
          </w:p>
        </w:tc>
      </w:tr>
    </w:tbl>
    <w:p w:rsidR="00697E21" w:rsidRPr="00D01E39" w:rsidRDefault="00697E21" w:rsidP="00697E21">
      <w:pPr>
        <w:rPr>
          <w:rFonts w:asciiTheme="minorHAnsi" w:hAnsiTheme="minorHAnsi"/>
          <w:i/>
          <w:sz w:val="22"/>
          <w:szCs w:val="22"/>
          <w:lang w:val="en-GB"/>
        </w:rPr>
      </w:pPr>
      <w:proofErr w:type="spellStart"/>
      <w:r w:rsidRPr="00D01E39">
        <w:rPr>
          <w:rFonts w:asciiTheme="minorHAnsi" w:hAnsiTheme="minorHAnsi"/>
          <w:i/>
          <w:sz w:val="22"/>
          <w:szCs w:val="22"/>
          <w:lang w:val="en-GB"/>
        </w:rPr>
        <w:t>R</w:t>
      </w:r>
      <w:r w:rsidRPr="00D01E39">
        <w:rPr>
          <w:rFonts w:asciiTheme="minorHAnsi" w:hAnsiTheme="minorHAnsi"/>
          <w:i/>
          <w:sz w:val="22"/>
          <w:szCs w:val="22"/>
          <w:vertAlign w:val="superscript"/>
          <w:lang w:val="en-GB"/>
        </w:rPr>
        <w:t>2</w:t>
      </w:r>
      <w:proofErr w:type="spellEnd"/>
      <w:r w:rsidRPr="00D01E39">
        <w:rPr>
          <w:rFonts w:asciiTheme="minorHAnsi" w:hAnsiTheme="minorHAnsi"/>
          <w:i/>
          <w:sz w:val="22"/>
          <w:szCs w:val="22"/>
          <w:lang w:val="en-GB"/>
        </w:rPr>
        <w:t>=0.144</w:t>
      </w:r>
    </w:p>
    <w:p w:rsidR="00697E21" w:rsidRPr="00D01E39" w:rsidRDefault="00697E21" w:rsidP="00697E21">
      <w:pPr>
        <w:rPr>
          <w:rFonts w:asciiTheme="minorHAnsi" w:hAnsiTheme="minorHAnsi"/>
          <w:i/>
          <w:sz w:val="22"/>
          <w:szCs w:val="22"/>
          <w:lang w:val="en-GB"/>
        </w:rPr>
      </w:pPr>
    </w:p>
    <w:p w:rsidR="00697E21" w:rsidRPr="00D01E39" w:rsidRDefault="00697E21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0"/>
          <w:szCs w:val="20"/>
          <w:lang w:val="en-GB"/>
        </w:rPr>
        <w:t xml:space="preserve">Abbreviations: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COPD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chronic obstructive pulmonary disease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eGF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estimate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glomerula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filtration rate, NT-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proBNP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n terminal pro bloo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atriuretic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peptide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SD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>: standard deviation</w:t>
      </w:r>
    </w:p>
    <w:p w:rsidR="00697E21" w:rsidRPr="00D01E39" w:rsidRDefault="00697E21" w:rsidP="00697E21">
      <w:pPr>
        <w:rPr>
          <w:rFonts w:asciiTheme="minorHAnsi" w:hAnsiTheme="minorHAnsi"/>
          <w:i/>
          <w:sz w:val="22"/>
          <w:szCs w:val="22"/>
          <w:lang w:val="en-GB"/>
        </w:rPr>
      </w:pPr>
    </w:p>
    <w:p w:rsidR="00697E21" w:rsidRPr="00D01E39" w:rsidRDefault="00697E21" w:rsidP="00697E21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D01E39">
        <w:rPr>
          <w:rFonts w:asciiTheme="minorHAnsi" w:hAnsiTheme="minorHAnsi"/>
          <w:sz w:val="22"/>
          <w:szCs w:val="22"/>
          <w:lang w:val="en-GB"/>
        </w:rPr>
        <w:br w:type="column"/>
      </w:r>
      <w:proofErr w:type="gramStart"/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lastRenderedPageBreak/>
        <w:t>Supplementary table 2.</w:t>
      </w:r>
      <w:proofErr w:type="gramEnd"/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 Clinical characteristics at 9 months over quartiles of loop diuretics at baseline</w:t>
      </w:r>
    </w:p>
    <w:tbl>
      <w:tblPr>
        <w:tblStyle w:val="TableGrid"/>
        <w:tblW w:w="5000" w:type="pct"/>
        <w:tblLook w:val="04A0"/>
      </w:tblPr>
      <w:tblGrid>
        <w:gridCol w:w="4594"/>
        <w:gridCol w:w="1968"/>
        <w:gridCol w:w="2069"/>
        <w:gridCol w:w="1773"/>
        <w:gridCol w:w="1921"/>
        <w:gridCol w:w="851"/>
      </w:tblGrid>
      <w:tr w:rsidR="00697E21" w:rsidRPr="00D01E39" w:rsidTr="00222632">
        <w:trPr>
          <w:trHeight w:val="320"/>
        </w:trPr>
        <w:tc>
          <w:tcPr>
            <w:tcW w:w="1743" w:type="pct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7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1</w:t>
            </w:r>
            <w:proofErr w:type="spellEnd"/>
          </w:p>
        </w:tc>
        <w:tc>
          <w:tcPr>
            <w:tcW w:w="785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2</w:t>
            </w:r>
            <w:proofErr w:type="spellEnd"/>
          </w:p>
        </w:tc>
        <w:tc>
          <w:tcPr>
            <w:tcW w:w="67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3</w:t>
            </w:r>
            <w:proofErr w:type="spellEnd"/>
          </w:p>
        </w:tc>
        <w:tc>
          <w:tcPr>
            <w:tcW w:w="729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4</w:t>
            </w:r>
            <w:proofErr w:type="spellEnd"/>
          </w:p>
        </w:tc>
        <w:tc>
          <w:tcPr>
            <w:tcW w:w="324" w:type="pct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P-trend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Loop diuretic dose</w:t>
            </w:r>
          </w:p>
        </w:tc>
        <w:tc>
          <w:tcPr>
            <w:tcW w:w="747" w:type="pct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 [40-40]</w:t>
            </w:r>
          </w:p>
        </w:tc>
        <w:tc>
          <w:tcPr>
            <w:tcW w:w="785" w:type="pct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0 [50-60]</w:t>
            </w:r>
          </w:p>
        </w:tc>
        <w:tc>
          <w:tcPr>
            <w:tcW w:w="673" w:type="pct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0 [80-120]</w:t>
            </w:r>
          </w:p>
        </w:tc>
        <w:tc>
          <w:tcPr>
            <w:tcW w:w="729" w:type="pct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50 [160-300]</w:t>
            </w:r>
          </w:p>
        </w:tc>
        <w:tc>
          <w:tcPr>
            <w:tcW w:w="324" w:type="pct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Clinical profile at 9 months</w:t>
            </w:r>
          </w:p>
        </w:tc>
        <w:tc>
          <w:tcPr>
            <w:tcW w:w="747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67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729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Oedema above the knee (%(n)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.4 (56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4.5 (4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0.1 (32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8.1 (40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Rales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&gt; 1/3 up lung fields (%(n)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.6 (4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9.8 (4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.1 (3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541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Jugular venous pressure (%(n)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.1 (36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1.8 (8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.1 (32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.3 (23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epatomegaly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1 (42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6.4 (6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5.1 (19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0.8 (28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Third heart tone (%(n)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 (41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3.2 (3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2.7 (10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3.4 (9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386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Orthopnoe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.6 (93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5.2 (5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.5 (48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.2 (33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16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YH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class (%(n)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.4 (190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5 (18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1.5 (58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8.6 (34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9.8 (657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54.2 (65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37.1 (187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31.9 (126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6.1 (212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0 (12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24.2 (122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24.1 (95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3 (4)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8 (1)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.2 (6)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4.5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9.3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5.3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5.4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121.0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1.4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031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5.0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5.9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4.1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2.0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9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74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eart rate (beats/min)</w:t>
            </w:r>
          </w:p>
        </w:tc>
        <w:tc>
          <w:tcPr>
            <w:tcW w:w="747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1.9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.3</w:t>
            </w:r>
          </w:p>
        </w:tc>
        <w:tc>
          <w:tcPr>
            <w:tcW w:w="785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4.4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673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2.7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729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72.9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324" w:type="pct"/>
            <w:shd w:val="clear" w:color="auto" w:fill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  <w:t>0.713</w:t>
            </w:r>
          </w:p>
        </w:tc>
      </w:tr>
    </w:tbl>
    <w:p w:rsidR="00697E21" w:rsidRPr="00D01E39" w:rsidRDefault="00697E21" w:rsidP="00697E21">
      <w:pPr>
        <w:rPr>
          <w:rFonts w:asciiTheme="minorHAnsi" w:hAnsiTheme="minorHAnsi"/>
          <w:b/>
          <w:i/>
          <w:sz w:val="22"/>
          <w:szCs w:val="22"/>
          <w:lang w:val="en-GB"/>
        </w:rPr>
      </w:pPr>
    </w:p>
    <w:p w:rsidR="00697E21" w:rsidRPr="00D01E39" w:rsidRDefault="00697E21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0"/>
          <w:szCs w:val="20"/>
          <w:lang w:val="en-GB"/>
        </w:rPr>
        <w:t xml:space="preserve">Abbreviations: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YHA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>: New York Heart Association</w:t>
      </w:r>
    </w:p>
    <w:p w:rsidR="00697E21" w:rsidRPr="00D01E39" w:rsidRDefault="00697E21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sz w:val="22"/>
          <w:szCs w:val="22"/>
          <w:lang w:val="en-GB"/>
        </w:rPr>
        <w:br w:type="column"/>
      </w:r>
      <w:proofErr w:type="gramStart"/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lastRenderedPageBreak/>
        <w:t>Supplementary table 3.</w:t>
      </w:r>
      <w:proofErr w:type="gramEnd"/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 Baseline characteristic decrease/no change/increase of loop diuretics from baseline to 9 months</w:t>
      </w:r>
    </w:p>
    <w:tbl>
      <w:tblPr>
        <w:tblStyle w:val="TableGrid"/>
        <w:tblW w:w="12790" w:type="dxa"/>
        <w:tblLook w:val="04A0"/>
      </w:tblPr>
      <w:tblGrid>
        <w:gridCol w:w="5303"/>
        <w:gridCol w:w="2240"/>
        <w:gridCol w:w="1947"/>
        <w:gridCol w:w="2240"/>
        <w:gridCol w:w="1060"/>
      </w:tblGrid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0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Decrease in dose of loop diuretic</w:t>
            </w:r>
          </w:p>
        </w:tc>
        <w:tc>
          <w:tcPr>
            <w:tcW w:w="1947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o change in dose of loop diuretic</w:t>
            </w:r>
          </w:p>
        </w:tc>
        <w:tc>
          <w:tcPr>
            <w:tcW w:w="2240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ncrease in dose of loop diuretic</w:t>
            </w:r>
          </w:p>
        </w:tc>
        <w:tc>
          <w:tcPr>
            <w:tcW w:w="1060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i/>
                <w:color w:val="000000"/>
                <w:sz w:val="20"/>
                <w:szCs w:val="20"/>
                <w:lang w:val="en-GB"/>
              </w:rPr>
              <w:t>P-trend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 =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45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5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73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Loop diuretic dose change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-40 [-100--4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 [30-125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Loop diuretic dose at baseline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0 [40-15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 [40-4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 [40-8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Loop diuretic dose at 9 months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5 [0-4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 [40-4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0 [75-240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Sex (% Male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3.2 (545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5.8 (67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5.3 (28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319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7.2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.7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7.9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8.9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24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BMI (kg/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2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8.1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7.9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8.6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110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2.5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.3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2.5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3.9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8.3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22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YH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class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829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.4 (1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.3 (29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.3 (5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2.9 (245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5.1 (399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7.1 (10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8.6 (36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1.6 (36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6.6 (21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3.2 (9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.1 (7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.6 (4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LVEF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9.3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9.4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8.4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9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Clinical Profil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Oedema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 (18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8.5 (13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5.5 (11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703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Orthopnoe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7.9 (28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5.6 (22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8.4 (143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248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Rales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&gt; 1/3 up lung fields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1.4 (84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.7 (5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8 (3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178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Jugular venous pressure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3.7 (174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2.7 (13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.3 (94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67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epatomegaly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3.1 (9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.8 (8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8.9 (70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6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Third heart tone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.9 (73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.2 (7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.6 (4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319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4.4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7.5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.6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2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1.4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80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5.6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6.8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4.3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126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eart Rate (beats/min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1.8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.4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8.2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9.1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9.7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90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ospitaliza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lastRenderedPageBreak/>
              <w:t>Type of visit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Scheduled outpatient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2.6 (16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9.1 (346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5.7 (96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Unscheduled outpatient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7 (35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.6 (6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.4 (20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npatients hospitalization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2.8 (54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3.3 (47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8.9 (25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Reason for visit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154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Worsening heart failure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1.1 (38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0.1 (443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0.9 (22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ew-onset heart failure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2.8 (244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6.2 (232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2.8 (85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Other reason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6.1 (120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3.7 (210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6.4 (6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eart Failure Histor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Years since first diagnosis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 [0.5-6.4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.1 [0.3-6.7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 [0.3-6.5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920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schemic heart disease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6.7 (36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2.3 (49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2.3 (210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45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Previous 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F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hospitalization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.6 (22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7.9 (24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7.8 (14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67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edical Histor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ypertension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8.9 (439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2.8 (556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6 (246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17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Atria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fibrillation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4.2 (329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8.5 (341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0.4 (188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252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Diabetes mellitus (%(n)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9.1 (217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0.1 (266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9.9 (149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Creatinine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umo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/L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0 [84.5-126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7 [79.6-119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5 [84.5-133.5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60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Urea (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mo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/L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2 [7.5-18.6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.3 [6.7-14.8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.1 [8-18.6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875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eGFR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ml/min/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1.73m2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1.8 [45.8-78.7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4.1 [48.6-83.5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8.6 [44.2-76.1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108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Sodium (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mo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/L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0 [137-142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0 [138-142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0 [137-142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854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Potassium (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mo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/L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2 [3.9-4.5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3 [4-4.7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2 [3.9-4.6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566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Albumin (g/L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3 [28-38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4 [29-39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2 [27-38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842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Aldosterone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pg/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2.9 [41-187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96 [48-200.2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2.7 [48.8-217.8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59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Renin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UI/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8.7 [30.2-249.8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2.8 [25.2-204.9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8.8 [33.1-303.3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934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T-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proBNP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pg/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mL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731 [1200-5923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942 [789.3-4143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918 [1442.5-6313.5]</w:t>
            </w:r>
          </w:p>
        </w:tc>
        <w:tc>
          <w:tcPr>
            <w:tcW w:w="0" w:type="auto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853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Clinical characteristics at 9 month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Oedema above the knee (%(n)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 (40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.7 (47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 (45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lastRenderedPageBreak/>
              <w:t>Rales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&gt; 1/3 up lung fields (%(n)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3 (6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3 (3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7 (2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170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Jugular venous pressure (%(n)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.1 (30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8 (27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7.1 (42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epatomegaly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.6 (21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.7 (39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0.1 (35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Third heart tone (%(n)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.2 (13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.3 (27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.6 (23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Orthopnoe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.3 (51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.6 (73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.2 (55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YH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 xml:space="preserve"> class (%(n)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9.5 (145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.5 (128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.2 (27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2.3 (315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0.5 (535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9.3 (184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7.3 (129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9.2 (170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8.1 (142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.3 (10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9 (8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3 (1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5.7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4.8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9.5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0.4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0.1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5.0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4.7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9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2.8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1.6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697E21" w:rsidRPr="00D01E39" w:rsidTr="00222632">
        <w:trPr>
          <w:trHeight w:val="320"/>
        </w:trPr>
        <w:tc>
          <w:tcPr>
            <w:tcW w:w="5303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Heart rate (beats/min)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2.2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11.6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74.6</w:t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0" w:type="auto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0.018</w:t>
            </w:r>
          </w:p>
        </w:tc>
      </w:tr>
    </w:tbl>
    <w:p w:rsidR="00697E21" w:rsidRPr="00D01E39" w:rsidRDefault="00697E21" w:rsidP="00697E21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 </w:t>
      </w:r>
    </w:p>
    <w:p w:rsidR="00697E21" w:rsidRPr="00D01E39" w:rsidRDefault="00697E21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0"/>
          <w:szCs w:val="20"/>
          <w:lang w:val="en-GB"/>
        </w:rPr>
        <w:t xml:space="preserve">Abbreviations: </w:t>
      </w:r>
      <w:r w:rsidRPr="00D01E39">
        <w:rPr>
          <w:rFonts w:asciiTheme="minorHAnsi" w:hAnsiTheme="minorHAnsi"/>
          <w:sz w:val="20"/>
          <w:szCs w:val="20"/>
          <w:lang w:val="en-GB"/>
        </w:rPr>
        <w:t xml:space="preserve">BMI: body mass index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eGF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estimate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glomerula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filtration rate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LVEF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>: left ventricular ejection fraction, NT-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proBNP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n terminal pro bloo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atriuretic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peptide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YHA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>: New York Heart Association</w:t>
      </w:r>
    </w:p>
    <w:p w:rsidR="00697E21" w:rsidRPr="00D01E39" w:rsidRDefault="00697E21" w:rsidP="00697E21">
      <w:pPr>
        <w:rPr>
          <w:rFonts w:asciiTheme="minorHAnsi" w:hAnsiTheme="minorHAnsi"/>
          <w:b/>
          <w:i/>
          <w:sz w:val="22"/>
          <w:szCs w:val="22"/>
          <w:lang w:val="en-GB"/>
        </w:rPr>
      </w:pPr>
    </w:p>
    <w:p w:rsidR="00697E21" w:rsidRPr="00D01E39" w:rsidRDefault="00697E21" w:rsidP="00697E21">
      <w:pPr>
        <w:rPr>
          <w:rFonts w:asciiTheme="minorHAnsi" w:hAnsiTheme="minorHAnsi"/>
          <w:b/>
          <w:i/>
          <w:sz w:val="22"/>
          <w:szCs w:val="22"/>
          <w:lang w:val="en-GB"/>
        </w:rPr>
      </w:pPr>
    </w:p>
    <w:p w:rsidR="00697E21" w:rsidRPr="00D01E39" w:rsidRDefault="00697E21" w:rsidP="00697E21">
      <w:pPr>
        <w:rPr>
          <w:rFonts w:asciiTheme="minorHAnsi" w:hAnsiTheme="minorHAnsi"/>
          <w:b/>
          <w:i/>
          <w:sz w:val="22"/>
          <w:szCs w:val="22"/>
          <w:lang w:val="en-GB"/>
        </w:rPr>
      </w:pPr>
    </w:p>
    <w:p w:rsidR="00596CAB" w:rsidRPr="00D01E39" w:rsidRDefault="00697E21" w:rsidP="00596CAB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br w:type="column"/>
      </w:r>
      <w:r w:rsidR="00596CAB" w:rsidRPr="00D01E39">
        <w:rPr>
          <w:rFonts w:asciiTheme="minorHAnsi" w:hAnsiTheme="minorHAnsi"/>
          <w:b/>
          <w:i/>
          <w:sz w:val="22"/>
          <w:szCs w:val="22"/>
          <w:lang w:val="en-GB"/>
        </w:rPr>
        <w:lastRenderedPageBreak/>
        <w:t>Supplementary table 4: Doses of beta-blockers at baseline, 3 months and 9 months over quartiles of loop diuretic doses at baseline</w:t>
      </w:r>
    </w:p>
    <w:tbl>
      <w:tblPr>
        <w:tblStyle w:val="TableGrid"/>
        <w:tblW w:w="12820" w:type="dxa"/>
        <w:tblLook w:val="04A0"/>
      </w:tblPr>
      <w:tblGrid>
        <w:gridCol w:w="6640"/>
        <w:gridCol w:w="1340"/>
        <w:gridCol w:w="1340"/>
        <w:gridCol w:w="1340"/>
        <w:gridCol w:w="1340"/>
        <w:gridCol w:w="820"/>
      </w:tblGrid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1</w:t>
            </w:r>
            <w:proofErr w:type="spellEnd"/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2</w:t>
            </w:r>
            <w:proofErr w:type="spellEnd"/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3</w:t>
            </w:r>
            <w:proofErr w:type="spellEnd"/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Q4</w:t>
            </w:r>
            <w:proofErr w:type="spellEnd"/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i/>
                <w:color w:val="000000"/>
                <w:sz w:val="20"/>
                <w:szCs w:val="20"/>
                <w:lang w:val="en-GB"/>
              </w:rPr>
              <w:t>P-trend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N =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319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504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395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Loop diuretic dose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40 [40-40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60 [50-60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80 [80-120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250 [160-300]</w:t>
            </w:r>
          </w:p>
        </w:tc>
        <w:tc>
          <w:tcPr>
            <w:tcW w:w="82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shd w:val="clear" w:color="auto" w:fill="F2F2F2" w:themeFill="background1" w:themeFillShade="F2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1340" w:type="dxa"/>
            <w:shd w:val="clear" w:color="auto" w:fill="F2F2F2" w:themeFill="background1" w:themeFillShade="F2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40" w:type="dxa"/>
            <w:shd w:val="clear" w:color="auto" w:fill="F2F2F2" w:themeFill="background1" w:themeFillShade="F2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40" w:type="dxa"/>
            <w:shd w:val="clear" w:color="auto" w:fill="F2F2F2" w:themeFill="background1" w:themeFillShade="F2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40" w:type="dxa"/>
            <w:shd w:val="clear" w:color="auto" w:fill="F2F2F2" w:themeFill="background1" w:themeFillShade="F2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shd w:val="clear" w:color="auto" w:fill="F2F2F2" w:themeFill="background1" w:themeFillShade="F2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/>
              </w:rPr>
              <w:t>Beta-blockers at baseline (%(n)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4.5 (1115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4.2(101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1.3 (410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5.3(337)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640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Target dose at baseline (%(n)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.8 (77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3.3 (4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.4 (27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4.8 (19)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421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Percentage of target dose at baseline (%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0 [10-2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0 [0-3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560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Beta-blockers at 3 months (%(n)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3.2 (1229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4.2 (113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0.9 (458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8.9 (351)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Target dose at 3 months (%(n)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4.0 (185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6.7 (20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0.3 (52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.9 (39)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Percentage of target dose at 3 months (%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63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Change in percentage of target dose from baseline to 3 months (%</w:t>
            </w:r>
            <w:proofErr w:type="gramStart"/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)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[0-16.7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4.2 [0-25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[0-16.7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[0-12.5]</w:t>
            </w:r>
          </w:p>
        </w:tc>
        <w:tc>
          <w:tcPr>
            <w:tcW w:w="82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56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Beta-blockers at 9 months (%(n)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3.5 (1233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2.5 (111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0.1 (454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7.6 (346)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Target dose at 9 months (%(n)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6.5 (217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.8 (25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1.1 (56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1.9 (47)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596CAB" w:rsidRPr="00D01E39" w:rsidTr="00591F40">
        <w:trPr>
          <w:trHeight w:val="368"/>
        </w:trPr>
        <w:tc>
          <w:tcPr>
            <w:tcW w:w="6640" w:type="dxa"/>
            <w:noWrap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Percentage of target dose at 9 months (%)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134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820" w:type="dxa"/>
            <w:noWrap/>
            <w:hideMark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596CAB" w:rsidRPr="00D01E39" w:rsidTr="00591F40">
        <w:trPr>
          <w:trHeight w:val="320"/>
        </w:trPr>
        <w:tc>
          <w:tcPr>
            <w:tcW w:w="6640" w:type="dxa"/>
            <w:noWrap/>
          </w:tcPr>
          <w:p w:rsidR="00596CAB" w:rsidRPr="00D01E39" w:rsidRDefault="00596CAB" w:rsidP="00591F40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Change in percentage of target dose from baseline to 9 months (%</w:t>
            </w:r>
            <w:proofErr w:type="gramStart"/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)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[0-25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.3 [0-25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[0-21]</w:t>
            </w:r>
          </w:p>
        </w:tc>
        <w:tc>
          <w:tcPr>
            <w:tcW w:w="134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[0-12.5]</w:t>
            </w:r>
          </w:p>
        </w:tc>
        <w:tc>
          <w:tcPr>
            <w:tcW w:w="820" w:type="dxa"/>
            <w:noWrap/>
          </w:tcPr>
          <w:p w:rsidR="00596CAB" w:rsidRPr="00D01E39" w:rsidRDefault="00596CAB" w:rsidP="00591F40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</w:tbl>
    <w:p w:rsidR="00596CAB" w:rsidRPr="00D01E39" w:rsidRDefault="00596CAB" w:rsidP="00596CAB">
      <w:pPr>
        <w:rPr>
          <w:rFonts w:asciiTheme="minorHAnsi" w:hAnsiTheme="minorHAnsi"/>
          <w:sz w:val="20"/>
          <w:szCs w:val="20"/>
        </w:rPr>
      </w:pPr>
      <w:r w:rsidRPr="00D01E39">
        <w:rPr>
          <w:rFonts w:asciiTheme="minorHAnsi" w:hAnsiTheme="minorHAnsi"/>
          <w:sz w:val="20"/>
          <w:szCs w:val="20"/>
          <w:vertAlign w:val="superscript"/>
        </w:rPr>
        <w:t>#</w:t>
      </w:r>
      <w:r w:rsidRPr="00D01E39">
        <w:rPr>
          <w:rFonts w:asciiTheme="minorHAnsi" w:hAnsiTheme="minorHAnsi"/>
          <w:sz w:val="20"/>
          <w:szCs w:val="20"/>
        </w:rPr>
        <w:t>Defined as: percentage of target dose at 3 months minus percentages of target dose at baseline divided by percentage of target dose at baseline times 100</w:t>
      </w:r>
    </w:p>
    <w:p w:rsidR="00596CAB" w:rsidRPr="00D01E39" w:rsidRDefault="00596CAB" w:rsidP="00596CAB">
      <w:pPr>
        <w:rPr>
          <w:rFonts w:asciiTheme="minorHAnsi" w:hAnsiTheme="minorHAnsi"/>
          <w:sz w:val="20"/>
          <w:szCs w:val="20"/>
        </w:rPr>
      </w:pPr>
    </w:p>
    <w:p w:rsidR="00596CAB" w:rsidRPr="00D01E39" w:rsidRDefault="00596CAB" w:rsidP="00596CAB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D01E39">
        <w:rPr>
          <w:rFonts w:asciiTheme="minorHAnsi" w:hAnsiTheme="minorHAnsi"/>
          <w:b/>
          <w:i/>
          <w:sz w:val="22"/>
          <w:szCs w:val="22"/>
        </w:rPr>
        <w:br w:type="column"/>
      </w: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lastRenderedPageBreak/>
        <w:t xml:space="preserve">Supplementary table 5:  Loop diuretic dose and beta-blockers over time </w:t>
      </w:r>
    </w:p>
    <w:tbl>
      <w:tblPr>
        <w:tblW w:w="13536" w:type="dxa"/>
        <w:tblInd w:w="55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19"/>
        <w:gridCol w:w="1859"/>
        <w:gridCol w:w="1071"/>
        <w:gridCol w:w="1657"/>
        <w:gridCol w:w="970"/>
        <w:gridCol w:w="416"/>
        <w:gridCol w:w="1718"/>
        <w:gridCol w:w="1145"/>
        <w:gridCol w:w="1811"/>
        <w:gridCol w:w="970"/>
      </w:tblGrid>
      <w:tr w:rsidR="00596CAB" w:rsidRPr="00D01E39" w:rsidTr="00591F40">
        <w:trPr>
          <w:trHeight w:val="310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  <w:t>Beta-blocker use at 3 month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  <w:t>Target dose at 3 months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shd w:val="clear" w:color="auto" w:fill="auto"/>
            <w:noWrap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Change in percentage of target dose from baseline to 3 months 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shd w:val="clear" w:color="auto" w:fill="auto"/>
            <w:noWrap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  <w:t>Change in percentage of target dose from baseline to 9 months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6CAB" w:rsidRPr="00D01E39" w:rsidTr="00591F40">
        <w:trPr>
          <w:trHeight w:val="310"/>
        </w:trPr>
        <w:tc>
          <w:tcPr>
            <w:tcW w:w="1919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  <w:t>Log loop diuretic dose (per doubling)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OR (CI)</w:t>
            </w:r>
          </w:p>
        </w:tc>
        <w:tc>
          <w:tcPr>
            <w:tcW w:w="1071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OR (CI)</w:t>
            </w:r>
          </w:p>
        </w:tc>
        <w:tc>
          <w:tcPr>
            <w:tcW w:w="970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16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Beta (CI)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811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Beta (CI)</w:t>
            </w:r>
          </w:p>
        </w:tc>
        <w:tc>
          <w:tcPr>
            <w:tcW w:w="970" w:type="dxa"/>
            <w:shd w:val="clear" w:color="auto" w:fill="D9D9D9" w:themeFill="background1" w:themeFillShade="D9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596CAB" w:rsidRPr="00D01E39" w:rsidTr="00591F40">
        <w:trPr>
          <w:trHeight w:val="310"/>
        </w:trPr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  <w:t>Univariable</w:t>
            </w:r>
            <w:proofErr w:type="spellEnd"/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6 (0.77-0.98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7 (0.78-0.97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0.77 (-1.54 - -0.02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1.86 (-2.79- -0.92)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596CAB" w:rsidRPr="00D01E39" w:rsidTr="00591F40">
        <w:trPr>
          <w:trHeight w:val="310"/>
        </w:trPr>
        <w:tc>
          <w:tcPr>
            <w:tcW w:w="191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  <w:t>Multivariable</w:t>
            </w: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7 (0.77-0.99)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8 (0.79-0.98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0.70 (-1.46 - 0.05)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1.77 (-2.70 - -0.84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596CAB" w:rsidRPr="00D01E39" w:rsidTr="00591F40">
        <w:trPr>
          <w:trHeight w:val="310"/>
        </w:trPr>
        <w:tc>
          <w:tcPr>
            <w:tcW w:w="191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  <w:t>Multivariable</w:t>
            </w: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8 (0.78-1.00)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4 (0.73-0.9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0.83 (-1.62 - -0.04)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1.97 (-2.95 - -0.99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596CAB" w:rsidRPr="00D01E39" w:rsidTr="00591F40">
        <w:trPr>
          <w:trHeight w:val="310"/>
        </w:trPr>
        <w:tc>
          <w:tcPr>
            <w:tcW w:w="191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Multivariable*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.80 (0.68-0.93)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0.88 (0.76-1.0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0.70 (-1.51 - 0.11)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1.60 (-2.59- -0.60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596CAB" w:rsidRPr="00D01E39" w:rsidTr="00591F40">
        <w:trPr>
          <w:trHeight w:val="458"/>
        </w:trPr>
        <w:tc>
          <w:tcPr>
            <w:tcW w:w="191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  <w:t>Propensity score adjusted</w:t>
            </w:r>
          </w:p>
        </w:tc>
        <w:tc>
          <w:tcPr>
            <w:tcW w:w="1859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9 (0.77-1.03)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88 (0.76-1.01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416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0.15 (-1.13 - 0.82)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1811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-0.59 (-1.76 - 0.57)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596CAB" w:rsidRPr="00D01E39" w:rsidRDefault="00596CAB" w:rsidP="00591F40">
            <w:pPr>
              <w:jc w:val="right"/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0.318</w:t>
            </w:r>
          </w:p>
        </w:tc>
      </w:tr>
    </w:tbl>
    <w:p w:rsidR="00596CAB" w:rsidRPr="00D01E39" w:rsidRDefault="00596CAB" w:rsidP="00596CAB">
      <w:pPr>
        <w:rPr>
          <w:rFonts w:asciiTheme="minorHAnsi" w:hAnsiTheme="minorHAnsi"/>
          <w:color w:val="000000" w:themeColor="text1"/>
          <w:sz w:val="20"/>
          <w:szCs w:val="20"/>
          <w:lang w:val="en-GB"/>
        </w:rPr>
      </w:pPr>
      <w:r w:rsidRPr="00D01E39">
        <w:rPr>
          <w:rFonts w:asciiTheme="minorHAnsi" w:hAnsiTheme="minorHAnsi"/>
          <w:sz w:val="22"/>
          <w:szCs w:val="22"/>
          <w:vertAlign w:val="superscript"/>
          <w:lang w:val="en-GB"/>
        </w:rPr>
        <w:t>#</w:t>
      </w:r>
      <w:r w:rsidRPr="00D01E39">
        <w:rPr>
          <w:rFonts w:asciiTheme="minorHAnsi" w:hAnsiTheme="minorHAnsi"/>
          <w:color w:val="000000" w:themeColor="text1"/>
          <w:sz w:val="20"/>
          <w:szCs w:val="20"/>
          <w:lang w:val="en-GB"/>
        </w:rPr>
        <w:t xml:space="preserve"> adjusted for sex, country, BMI, AF, and </w:t>
      </w:r>
      <w:proofErr w:type="spellStart"/>
      <w:r w:rsidRPr="00D01E39">
        <w:rPr>
          <w:rFonts w:asciiTheme="minorHAnsi" w:hAnsiTheme="minorHAnsi"/>
          <w:color w:val="000000" w:themeColor="text1"/>
          <w:sz w:val="20"/>
          <w:szCs w:val="20"/>
          <w:lang w:val="en-GB"/>
        </w:rPr>
        <w:t>eGFR</w:t>
      </w:r>
      <w:proofErr w:type="spellEnd"/>
    </w:p>
    <w:p w:rsidR="00596CAB" w:rsidRPr="00D01E39" w:rsidRDefault="00596CAB" w:rsidP="00596CAB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color w:val="000000"/>
          <w:sz w:val="20"/>
          <w:szCs w:val="20"/>
        </w:rPr>
        <w:t>* adjusted for log NTproBNP, eGFR, age, sex, and beta-blocker use at baseline</w:t>
      </w:r>
    </w:p>
    <w:p w:rsidR="00596CAB" w:rsidRPr="00D01E39" w:rsidRDefault="00596CAB" w:rsidP="00596CAB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0"/>
          <w:szCs w:val="20"/>
          <w:lang w:val="en-GB"/>
        </w:rPr>
        <w:t xml:space="preserve">Abbreviations: </w:t>
      </w:r>
      <w:r w:rsidRPr="00D01E39">
        <w:rPr>
          <w:rFonts w:asciiTheme="minorHAnsi" w:hAnsiTheme="minorHAnsi"/>
          <w:sz w:val="20"/>
          <w:szCs w:val="20"/>
          <w:lang w:val="en-GB"/>
        </w:rPr>
        <w:t xml:space="preserve">AF: alkaline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phosphatase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, BMI: body mass index, CI: confidence interval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DBP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diastolic blood pressure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eGF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estimate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glomerula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filtration rate, HR: heart rate, NT-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proBNP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n terminal pro bloo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atriuretic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peptide</w:t>
      </w:r>
    </w:p>
    <w:p w:rsidR="00697E21" w:rsidRPr="00D01E39" w:rsidRDefault="00596CAB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br w:type="column"/>
      </w: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lastRenderedPageBreak/>
        <w:t>Supplementary table 6</w:t>
      </w:r>
      <w:r w:rsidR="00697E21"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: Baseline characteristics over </w:t>
      </w:r>
      <w:proofErr w:type="spellStart"/>
      <w:r w:rsidR="00697E21" w:rsidRPr="00D01E39">
        <w:rPr>
          <w:rFonts w:asciiTheme="minorHAnsi" w:hAnsiTheme="minorHAnsi"/>
          <w:b/>
          <w:i/>
          <w:sz w:val="22"/>
          <w:szCs w:val="22"/>
          <w:lang w:val="en-GB"/>
        </w:rPr>
        <w:t>tertiles</w:t>
      </w:r>
      <w:proofErr w:type="spellEnd"/>
      <w:r w:rsidR="00697E21"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 of congestion score at baseline</w:t>
      </w:r>
    </w:p>
    <w:tbl>
      <w:tblPr>
        <w:tblStyle w:val="TableGrid"/>
        <w:tblW w:w="12977" w:type="dxa"/>
        <w:tblLook w:val="04A0"/>
      </w:tblPr>
      <w:tblGrid>
        <w:gridCol w:w="5242"/>
        <w:gridCol w:w="2286"/>
        <w:gridCol w:w="2215"/>
        <w:gridCol w:w="2406"/>
        <w:gridCol w:w="828"/>
      </w:tblGrid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T1</w:t>
            </w:r>
            <w:proofErr w:type="spellEnd"/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T2</w:t>
            </w:r>
            <w:proofErr w:type="spellEnd"/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T3</w:t>
            </w:r>
            <w:proofErr w:type="spellEnd"/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i/>
                <w:color w:val="000000" w:themeColor="text1"/>
                <w:sz w:val="20"/>
                <w:szCs w:val="20"/>
                <w:lang w:val="en-GB"/>
              </w:rPr>
              <w:t>P-trend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N =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468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42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409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Congestion score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 [0.3-1.3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.3 [1.67-2.67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286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Sex (% Male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8 (365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6.8 (416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3.8 (302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153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6.6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1.8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8.1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1.2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9.9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NYH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class (%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3 (14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9 (5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5 (2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1.5 (288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32.1 (174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.8 (32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III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33.1 (155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7.2 (310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2.8 (257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.3 (6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9 (49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6.2 (107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LVEF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9.7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.2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8.2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.2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8.3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Clinical Profile</w:t>
            </w:r>
          </w:p>
        </w:tc>
        <w:tc>
          <w:tcPr>
            <w:tcW w:w="2286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Oedema (%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4.4 (78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8.5 (280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Orthopnoe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32.5 (176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7.5 (317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Rales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&gt; 1/3 up lung fields (%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2.1 (15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5.7 (44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7.4 (83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Jugular venous pressure (%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2.1 (120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5.1 (348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Hepatomegaly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.8 (27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3.7 (74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33.7 (138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Third heart tone (%(n)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.8 (32)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1.8 (64)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5.9 (65)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25.2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8.8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23.5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2.4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22.2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2.2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40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6.3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1.5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5.2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3.8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3.4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Heart Rate (beats/min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74.6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6.6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1.9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9.9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84.3</w:t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.5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</w:t>
            </w:r>
          </w:p>
        </w:tc>
        <w:tc>
          <w:tcPr>
            <w:tcW w:w="228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 at baseline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5.4 (353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7.5 (420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0.2 (287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88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Target dose at baseline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.7 (73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8.6 (78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7.1 (49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242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Percentage of target dose at baseline (%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0-50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lastRenderedPageBreak/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 at 3 month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2.7 (434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1.1 (494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2.2 (336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Target dose at 3 month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8.3 (123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4.3 (120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2.9 (77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78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Percentage of target dose at 3 months (%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70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 at 9 month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2.1 (431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9.7 (486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9 (323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Target dose at 9 month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0.2 (130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7.8 (135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2.3 (72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18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Percentage of target dose at 9 months (%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80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  <w:t>Mineralocorticoid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  <w:t xml:space="preserve"> antagonists</w:t>
            </w:r>
          </w:p>
        </w:tc>
        <w:tc>
          <w:tcPr>
            <w:tcW w:w="228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MR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at baseline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9.8 (280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6.5 (306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8.7 (240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698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Target dose at baseline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6.0 (40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9.3 (55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4.8 (56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Percentage of target dose at baseline (%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0 [50-68.8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285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MR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at 9 month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1.9 (255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1.2 (274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3.4 (189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715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Target dose at 9 month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6.0 (42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6.1 (49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0.4 (45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224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Percentage of target dose at 9 months (%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0 [25-50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0 [25-50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0 [25-50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0.977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op diuretics</w:t>
            </w:r>
          </w:p>
        </w:tc>
        <w:tc>
          <w:tcPr>
            <w:tcW w:w="228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op diuretic dose at baseline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75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115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0 [40-150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op diuretic dose at 9 months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60.6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80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5 [40-120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Percentage loop diuretic dose change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-50-0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-50-0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-60-20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op diuretic use 9 months (%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8.3 (364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0.4 (405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3.3 (278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28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286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eGFR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(ml/min/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1.73m2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4.7 [48.8-82.7]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60.5 [47.2-77.8]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52 [37.2-70.1]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NT-</w:t>
            </w: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proBNP</w:t>
            </w:r>
            <w:proofErr w:type="spellEnd"/>
          </w:p>
        </w:tc>
        <w:tc>
          <w:tcPr>
            <w:tcW w:w="228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1588 [615.6-3375]</w:t>
            </w:r>
          </w:p>
        </w:tc>
        <w:tc>
          <w:tcPr>
            <w:tcW w:w="2215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2696 [1205-5741]</w:t>
            </w:r>
          </w:p>
        </w:tc>
        <w:tc>
          <w:tcPr>
            <w:tcW w:w="2406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4602 [2510.5-9321]</w:t>
            </w:r>
          </w:p>
        </w:tc>
        <w:tc>
          <w:tcPr>
            <w:tcW w:w="828" w:type="dxa"/>
            <w:noWrap/>
            <w:hideMark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Clinical Profile at 9 months</w:t>
            </w:r>
          </w:p>
        </w:tc>
        <w:tc>
          <w:tcPr>
            <w:tcW w:w="228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Oedema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.7 (10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.8 (34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.6 (31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Rales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&gt; 1/3 up lung field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6.9 (2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6.7 (3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.6 (1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596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Jugular venous pressure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.9 (16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.3 (25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5.5 (34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Hepatomegaly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.1 (12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.4 (23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.3 (28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Orthopnoea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 (16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.8 (39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3.6 (39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lastRenderedPageBreak/>
              <w:t>Third heart tone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.3 (9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.4 (19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204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5.6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.1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3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.5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3.2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9.7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136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5.3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5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3.9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3.7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88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Heart Rate (beats/min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0.8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1.7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4.8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.9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NYHA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class (%(n))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6 (75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1 (60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.3 (34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4.1 (253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7 (255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5.7 (146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.5 (68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.8 (113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2.5 (92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jc w:val="right"/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.7 (9)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7 (3)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5242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Clinical congestion score</w:t>
            </w:r>
          </w:p>
        </w:tc>
        <w:tc>
          <w:tcPr>
            <w:tcW w:w="228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 [1-1]</w:t>
            </w:r>
          </w:p>
        </w:tc>
        <w:tc>
          <w:tcPr>
            <w:tcW w:w="2215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 [1-2]</w:t>
            </w:r>
          </w:p>
        </w:tc>
        <w:tc>
          <w:tcPr>
            <w:tcW w:w="2406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 [1-3]</w:t>
            </w:r>
          </w:p>
        </w:tc>
        <w:tc>
          <w:tcPr>
            <w:tcW w:w="828" w:type="dxa"/>
            <w:noWrap/>
          </w:tcPr>
          <w:p w:rsidR="00697E21" w:rsidRPr="00D01E39" w:rsidRDefault="00697E21" w:rsidP="00222632">
            <w:pP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</w:tbl>
    <w:p w:rsidR="00697E21" w:rsidRPr="00D01E39" w:rsidRDefault="00697E21" w:rsidP="00697E21">
      <w:pPr>
        <w:jc w:val="right"/>
        <w:rPr>
          <w:rFonts w:asciiTheme="minorHAnsi" w:hAnsiTheme="minorHAnsi"/>
          <w:lang w:val="en-GB"/>
        </w:rPr>
      </w:pPr>
    </w:p>
    <w:p w:rsidR="00697E21" w:rsidRPr="00D01E39" w:rsidRDefault="00697E21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0"/>
          <w:szCs w:val="20"/>
          <w:lang w:val="en-GB"/>
        </w:rPr>
        <w:t xml:space="preserve">Abbreviations: </w:t>
      </w:r>
      <w:r w:rsidRPr="00D01E39">
        <w:rPr>
          <w:rFonts w:asciiTheme="minorHAnsi" w:hAnsiTheme="minorHAnsi"/>
          <w:sz w:val="20"/>
          <w:szCs w:val="20"/>
          <w:lang w:val="en-GB"/>
        </w:rPr>
        <w:t xml:space="preserve">BMI: body mass index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eGF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estimate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glomerular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filtration rate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LVEF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left ventricular ejection fraction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MRA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mineralocorticoid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antagonists, NT-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proBNP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: n terminal pro blood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atriuretic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peptide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YHA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>: New York Heart Association</w:t>
      </w:r>
    </w:p>
    <w:p w:rsidR="00697E21" w:rsidRPr="00D01E39" w:rsidRDefault="00697E21" w:rsidP="00697E21">
      <w:pPr>
        <w:rPr>
          <w:rFonts w:asciiTheme="minorHAnsi" w:hAnsiTheme="minorHAnsi"/>
          <w:i/>
          <w:color w:val="000000" w:themeColor="text1"/>
          <w:sz w:val="22"/>
          <w:szCs w:val="22"/>
          <w:lang w:val="en-GB"/>
        </w:rPr>
      </w:pPr>
    </w:p>
    <w:p w:rsidR="00697E21" w:rsidRPr="00D01E39" w:rsidRDefault="00697E21" w:rsidP="00697E21">
      <w:pPr>
        <w:rPr>
          <w:rFonts w:ascii="Calibri" w:hAnsi="Calibri"/>
          <w:b/>
          <w:i/>
          <w:sz w:val="22"/>
          <w:szCs w:val="22"/>
          <w:lang w:val="en-GB"/>
        </w:rPr>
      </w:pP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br w:type="column"/>
      </w:r>
      <w:r w:rsidR="00596CAB" w:rsidRPr="00D01E39">
        <w:rPr>
          <w:rFonts w:asciiTheme="minorHAnsi" w:hAnsiTheme="minorHAnsi"/>
          <w:b/>
          <w:i/>
          <w:sz w:val="22"/>
          <w:szCs w:val="22"/>
          <w:lang w:val="en-GB"/>
        </w:rPr>
        <w:lastRenderedPageBreak/>
        <w:t>Supplementary table 7</w:t>
      </w:r>
      <w:r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: </w:t>
      </w:r>
      <w:r w:rsidRPr="00D01E39">
        <w:rPr>
          <w:rFonts w:ascii="Calibri" w:hAnsi="Calibri"/>
          <w:b/>
          <w:i/>
          <w:sz w:val="22"/>
          <w:szCs w:val="22"/>
          <w:lang w:val="en-GB"/>
        </w:rPr>
        <w:t>Groups based on change in congestion score and loop diuretic dose at 9 months</w:t>
      </w:r>
    </w:p>
    <w:tbl>
      <w:tblPr>
        <w:tblStyle w:val="TableGrid"/>
        <w:tblW w:w="5351" w:type="pct"/>
        <w:tblInd w:w="-5" w:type="dxa"/>
        <w:tblLayout w:type="fixed"/>
        <w:tblLook w:val="04A0"/>
      </w:tblPr>
      <w:tblGrid>
        <w:gridCol w:w="4351"/>
        <w:gridCol w:w="1443"/>
        <w:gridCol w:w="1365"/>
        <w:gridCol w:w="1376"/>
        <w:gridCol w:w="821"/>
        <w:gridCol w:w="1278"/>
        <w:gridCol w:w="1278"/>
        <w:gridCol w:w="1399"/>
        <w:gridCol w:w="790"/>
      </w:tblGrid>
      <w:tr w:rsidR="00697E21" w:rsidRPr="00D01E39" w:rsidTr="00222632">
        <w:trPr>
          <w:trHeight w:val="320"/>
        </w:trPr>
        <w:tc>
          <w:tcPr>
            <w:tcW w:w="154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4" w:type="pct"/>
            <w:gridSpan w:val="3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Decrease in clinical congestion score from baseline to 9 months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02" w:type="pct"/>
            <w:gridSpan w:val="3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No change/increase in clinical congestion score from baseline to 9 months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w dose LD</w:t>
            </w:r>
          </w:p>
        </w:tc>
        <w:tc>
          <w:tcPr>
            <w:tcW w:w="484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Medium </w:t>
            </w:r>
          </w:p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dose LD</w:t>
            </w:r>
          </w:p>
        </w:tc>
        <w:tc>
          <w:tcPr>
            <w:tcW w:w="488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High dose LD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  <w:lang w:val="en-GB"/>
              </w:rPr>
              <w:t>P-trend</w:t>
            </w: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w dose LD</w:t>
            </w: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Medium </w:t>
            </w:r>
          </w:p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dose LD</w:t>
            </w:r>
          </w:p>
        </w:tc>
        <w:tc>
          <w:tcPr>
            <w:tcW w:w="496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High dose LD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i/>
                <w:color w:val="000000"/>
                <w:sz w:val="20"/>
                <w:szCs w:val="20"/>
                <w:lang w:val="en-GB"/>
              </w:rPr>
              <w:t>P-trend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N =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Change in congestion score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-1 [-1.3--0.67]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-1.3 [-1.67--1.0]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-1.3 [-2.0--1.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.3]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op diuretic dose at 9 months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0-20]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40]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0 [80-20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0-25]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40]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5 [80-175]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 at baseline (%(n)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0.5 (70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5 (150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0.8 (114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7.2 (78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7 (141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0.9 (114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607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Target dose at baseline (%(n)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.9 (9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1.3 (32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.2 (23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.3 (8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8.4 (40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.5 (12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638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Percentage of target dose at baseline (%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0-5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70]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 [10-50]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352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 at 3 months (%(n)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2 (80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4 (188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5.1 (137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1.1 (92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7.5 (158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2.9 (131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722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Target dose at 3 months (%(n)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3.8 (19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6.1 (49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1.9 (30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1.5 (29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4.2 (54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2.1 (29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89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Percentage of target dose at 3 months (%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80]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80]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40 [10-5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40 [20-60]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68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ACE-inhibitors or 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Angiotensin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eceptor blockers at 9 months (%(n)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0.8 (79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3.5 (187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4.5 (136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3.1 (94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7.5 (158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7.2 (123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41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Target dose at 9 months (%(n)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7.8 (22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1 (58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5 (34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5.1 (33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2.9 (52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5.2 (31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106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Percentage of target dose at 9 months (%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30 [10-6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0 [20-100]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20 [10-60]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  <w:t>Mineralocorticoid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  <w:t xml:space="preserve"> antagonists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shd w:val="clear" w:color="auto" w:fill="F2F2F2" w:themeFill="background1" w:themeFillShade="F2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MR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at baseline (%(n))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4.0 (47)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4.0 (108)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67.1 (108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43.6 (44)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65.4 (106)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66 (93)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Target dose at baseline (%(n))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7.3 (3)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15 (16)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29.5 (28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8.8 (3)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10.4 (11)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21.0 (17)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Percentage of target dose at baseline (%)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10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27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>MRA</w:t>
            </w:r>
            <w:proofErr w:type="spellEnd"/>
            <w:r w:rsidRPr="00D01E39">
              <w:rPr>
                <w:rFonts w:asciiTheme="minorHAnsi" w:eastAsia="Times New Roman" w:hAnsi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at 9 months (%(n))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 xml:space="preserve">47.7 (41) 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65.0 (130)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77.6 (125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39.6 (40)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72.8 (118)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62.4 (88)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Target dose at 9 months (%(n))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13.7 (7)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19.1 (27)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21.6 (25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9.3 (4)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13.7 (17)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16.5 (15)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269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GB"/>
              </w:rPr>
              <w:t>Percentage of target dose at 9 months (%)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0-50]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25 [0-50]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50 [50-50]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 w:themeColor="text1"/>
                <w:sz w:val="20"/>
                <w:szCs w:val="20"/>
                <w:lang w:val="en-GB"/>
              </w:rPr>
              <w:t>50 [25-50]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 w:themeColor="text1"/>
                <w:sz w:val="20"/>
                <w:szCs w:val="20"/>
                <w:lang w:val="en-GB"/>
              </w:rPr>
              <w:t>0.129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op diuretics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Loop diuretic dose at baseline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60]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80]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00 [40-175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25-40]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 [40-40]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0 [40-150]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lastRenderedPageBreak/>
              <w:t>Percentage loop diuretic dose change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-75 [-100--50]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-50-0]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-16.7-100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-50 [-100-0]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100]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Clinical Profile at 9 months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shd w:val="clear" w:color="auto" w:fill="F2F2F2" w:themeFill="background1" w:themeFillShade="F2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9.3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2.7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3.8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9.4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1.5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6.9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7.1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9.7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0.8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1.2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5.4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5.2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.6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2.7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5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5.5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7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6.7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2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2.5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4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26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Heart Rate (beats/min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1.7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3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3.6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1.1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1.2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2.4</w:t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474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NYHA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class (%(n))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27.6 (24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 (28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8.1 (13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3.7 (34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.3 (15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.8 (11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9.8 (52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64 (128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4 (87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51.5 (52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74.1 (120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3.3 (61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5 (10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9.5 (39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5.4 (57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3.9 (14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4.8 (24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4.7 (63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jc w:val="right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5 (1)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6 (1)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.9 (3)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3.5 (5)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Clinical congestion score</w:t>
            </w:r>
          </w:p>
        </w:tc>
        <w:tc>
          <w:tcPr>
            <w:tcW w:w="512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484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488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.3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453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496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0.3 [0-1]</w:t>
            </w:r>
          </w:p>
        </w:tc>
        <w:tc>
          <w:tcPr>
            <w:tcW w:w="280" w:type="pct"/>
            <w:noWrap/>
            <w:hideMark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Haematocrit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39.2 [36.0-43.2]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.1 [37.5-43.0]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.0 [36.0-42.9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1.5 [38.5-44.0]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40.5 [38.5-43.6]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38.9 [35.0-42.0]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697E21" w:rsidRPr="00D01E39" w:rsidTr="00222632">
        <w:trPr>
          <w:trHeight w:val="320"/>
        </w:trPr>
        <w:tc>
          <w:tcPr>
            <w:tcW w:w="154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BUN/</w:t>
            </w:r>
            <w:proofErr w:type="spellStart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>creatinine</w:t>
            </w:r>
            <w:proofErr w:type="spellEnd"/>
            <w:r w:rsidRPr="00D01E39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512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.2 [6.2-16.4]</w:t>
            </w:r>
          </w:p>
        </w:tc>
        <w:tc>
          <w:tcPr>
            <w:tcW w:w="484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1.8 -8.3-14.8]</w:t>
            </w:r>
          </w:p>
        </w:tc>
        <w:tc>
          <w:tcPr>
            <w:tcW w:w="488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.6 [5.4-12.5]</w:t>
            </w:r>
          </w:p>
        </w:tc>
        <w:tc>
          <w:tcPr>
            <w:tcW w:w="291" w:type="pct"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9.8 [5.9-14.0]</w:t>
            </w:r>
          </w:p>
        </w:tc>
        <w:tc>
          <w:tcPr>
            <w:tcW w:w="453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12.1 [9.9-15.0]</w:t>
            </w:r>
          </w:p>
        </w:tc>
        <w:tc>
          <w:tcPr>
            <w:tcW w:w="496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GB"/>
              </w:rPr>
              <w:t>9.8 [6.2-12.8]</w:t>
            </w:r>
          </w:p>
        </w:tc>
        <w:tc>
          <w:tcPr>
            <w:tcW w:w="280" w:type="pct"/>
            <w:noWrap/>
          </w:tcPr>
          <w:p w:rsidR="00697E21" w:rsidRPr="00D01E39" w:rsidRDefault="00697E21" w:rsidP="00222632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</w:pPr>
            <w:r w:rsidRPr="00D01E39">
              <w:rPr>
                <w:rFonts w:ascii="Calibri" w:eastAsia="Times New Roman" w:hAnsi="Calibri"/>
                <w:color w:val="000000"/>
                <w:sz w:val="20"/>
                <w:szCs w:val="20"/>
                <w:lang w:val="en-GB"/>
              </w:rPr>
              <w:t>0.450</w:t>
            </w:r>
          </w:p>
        </w:tc>
      </w:tr>
    </w:tbl>
    <w:p w:rsidR="000770BA" w:rsidRPr="00D01E39" w:rsidRDefault="000770BA" w:rsidP="00697E21">
      <w:pPr>
        <w:rPr>
          <w:rFonts w:asciiTheme="minorHAnsi" w:hAnsiTheme="minorHAnsi"/>
          <w:b/>
          <w:i/>
          <w:sz w:val="20"/>
          <w:szCs w:val="20"/>
          <w:lang w:val="en-GB"/>
        </w:rPr>
      </w:pPr>
    </w:p>
    <w:p w:rsidR="00697E21" w:rsidRPr="00D01E39" w:rsidRDefault="00697E21" w:rsidP="00697E21">
      <w:pPr>
        <w:rPr>
          <w:rFonts w:asciiTheme="minorHAnsi" w:hAnsiTheme="minorHAnsi"/>
          <w:sz w:val="20"/>
          <w:szCs w:val="20"/>
          <w:lang w:val="en-GB"/>
        </w:rPr>
      </w:pPr>
      <w:r w:rsidRPr="00D01E39">
        <w:rPr>
          <w:rFonts w:asciiTheme="minorHAnsi" w:hAnsiTheme="minorHAnsi"/>
          <w:b/>
          <w:i/>
          <w:sz w:val="20"/>
          <w:szCs w:val="20"/>
          <w:lang w:val="en-GB"/>
        </w:rPr>
        <w:t xml:space="preserve">Abbreviations: </w:t>
      </w:r>
      <w:r w:rsidRPr="00D01E39">
        <w:rPr>
          <w:rFonts w:asciiTheme="minorHAnsi" w:hAnsiTheme="minorHAnsi"/>
          <w:sz w:val="20"/>
          <w:szCs w:val="20"/>
          <w:lang w:val="en-GB"/>
        </w:rPr>
        <w:t xml:space="preserve">ACE: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angiotensin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 xml:space="preserve"> converting enzyme, BUN: blood urea nitrogen, </w:t>
      </w:r>
      <w:proofErr w:type="spellStart"/>
      <w:r w:rsidRPr="00D01E39">
        <w:rPr>
          <w:rFonts w:asciiTheme="minorHAnsi" w:hAnsiTheme="minorHAnsi"/>
          <w:sz w:val="20"/>
          <w:szCs w:val="20"/>
          <w:lang w:val="en-GB"/>
        </w:rPr>
        <w:t>NYHA</w:t>
      </w:r>
      <w:proofErr w:type="spellEnd"/>
      <w:r w:rsidRPr="00D01E39">
        <w:rPr>
          <w:rFonts w:asciiTheme="minorHAnsi" w:hAnsiTheme="minorHAnsi"/>
          <w:sz w:val="20"/>
          <w:szCs w:val="20"/>
          <w:lang w:val="en-GB"/>
        </w:rPr>
        <w:t>: New York Heart Association, LD: loop diuretics</w:t>
      </w:r>
    </w:p>
    <w:p w:rsidR="001E7E44" w:rsidRPr="00D01E39" w:rsidRDefault="00C07ED5" w:rsidP="00C07ED5">
      <w:pPr>
        <w:rPr>
          <w:rFonts w:asciiTheme="minorHAnsi" w:hAnsiTheme="minorHAnsi"/>
          <w:sz w:val="20"/>
          <w:szCs w:val="20"/>
        </w:rPr>
      </w:pPr>
      <w:r w:rsidRPr="00D01E39">
        <w:rPr>
          <w:rFonts w:asciiTheme="minorHAnsi" w:hAnsiTheme="minorHAnsi"/>
          <w:sz w:val="20"/>
          <w:szCs w:val="20"/>
        </w:rPr>
        <w:t xml:space="preserve"> </w:t>
      </w:r>
    </w:p>
    <w:p w:rsidR="00553D8C" w:rsidRPr="00D01E39" w:rsidRDefault="001E7E44" w:rsidP="00DB6EFB">
      <w:pPr>
        <w:rPr>
          <w:i/>
          <w:lang w:val="en-GB"/>
        </w:rPr>
      </w:pPr>
      <w:r w:rsidRPr="00D01E39">
        <w:rPr>
          <w:rFonts w:asciiTheme="minorHAnsi" w:hAnsiTheme="minorHAnsi"/>
          <w:b/>
          <w:i/>
          <w:sz w:val="22"/>
          <w:szCs w:val="22"/>
        </w:rPr>
        <w:br w:type="column"/>
      </w:r>
      <w:r w:rsidR="00DB6EFB" w:rsidRPr="00D01E39">
        <w:rPr>
          <w:lang w:val="en-GB"/>
        </w:rPr>
        <w:lastRenderedPageBreak/>
        <w:t xml:space="preserve"> </w:t>
      </w:r>
      <w:proofErr w:type="gramStart"/>
      <w:r w:rsidR="006C2F9B"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Supplementary table </w:t>
      </w:r>
      <w:r w:rsidR="00DB6EFB" w:rsidRPr="00D01E39">
        <w:rPr>
          <w:rFonts w:asciiTheme="minorHAnsi" w:hAnsiTheme="minorHAnsi"/>
          <w:b/>
          <w:i/>
          <w:sz w:val="22"/>
          <w:szCs w:val="22"/>
          <w:lang w:val="en-GB"/>
        </w:rPr>
        <w:t>8</w:t>
      </w:r>
      <w:r w:rsidR="008F5D05" w:rsidRPr="00D01E39">
        <w:rPr>
          <w:rFonts w:asciiTheme="minorHAnsi" w:hAnsiTheme="minorHAnsi"/>
          <w:b/>
          <w:i/>
          <w:sz w:val="22"/>
          <w:szCs w:val="22"/>
          <w:lang w:val="en-GB"/>
        </w:rPr>
        <w:t>.</w:t>
      </w:r>
      <w:proofErr w:type="gramEnd"/>
      <w:r w:rsidR="006C2F9B" w:rsidRPr="00D01E39">
        <w:rPr>
          <w:rFonts w:asciiTheme="minorHAnsi" w:hAnsiTheme="minorHAnsi"/>
          <w:b/>
          <w:i/>
          <w:sz w:val="22"/>
          <w:szCs w:val="22"/>
          <w:lang w:val="en-GB"/>
        </w:rPr>
        <w:t xml:space="preserve"> Cox </w:t>
      </w:r>
      <w:r w:rsidR="00553D8C" w:rsidRPr="00D01E39">
        <w:rPr>
          <w:rFonts w:asciiTheme="minorHAnsi" w:hAnsiTheme="minorHAnsi"/>
          <w:b/>
          <w:i/>
          <w:sz w:val="22"/>
          <w:szCs w:val="22"/>
          <w:lang w:val="en-GB"/>
        </w:rPr>
        <w:t>regression analysi</w:t>
      </w:r>
      <w:r w:rsidR="006C2F9B" w:rsidRPr="00D01E39">
        <w:rPr>
          <w:rFonts w:asciiTheme="minorHAnsi" w:hAnsiTheme="minorHAnsi"/>
          <w:b/>
          <w:i/>
          <w:sz w:val="22"/>
          <w:szCs w:val="22"/>
          <w:lang w:val="en-GB"/>
        </w:rPr>
        <w:t>s for the combined endpoint of all-cause mortality and heart failure hospitalization</w:t>
      </w:r>
    </w:p>
    <w:tbl>
      <w:tblPr>
        <w:tblStyle w:val="TableGrid"/>
        <w:tblW w:w="4859" w:type="pct"/>
        <w:tblLook w:val="04A0"/>
      </w:tblPr>
      <w:tblGrid>
        <w:gridCol w:w="3662"/>
        <w:gridCol w:w="3053"/>
        <w:gridCol w:w="1519"/>
        <w:gridCol w:w="3053"/>
        <w:gridCol w:w="1517"/>
      </w:tblGrid>
      <w:tr w:rsidR="00BC196F" w:rsidRPr="00D01E39" w:rsidTr="00B92B8E">
        <w:trPr>
          <w:trHeight w:val="268"/>
        </w:trPr>
        <w:tc>
          <w:tcPr>
            <w:tcW w:w="1035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3" w:type="pct"/>
            <w:gridSpan w:val="2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Combined endpoint</w:t>
            </w:r>
          </w:p>
        </w:tc>
        <w:tc>
          <w:tcPr>
            <w:tcW w:w="1291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691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53D8C" w:rsidRPr="00D01E39" w:rsidTr="00B92B8E">
        <w:trPr>
          <w:trHeight w:val="268"/>
        </w:trPr>
        <w:tc>
          <w:tcPr>
            <w:tcW w:w="1035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91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Univariable</w:t>
            </w:r>
          </w:p>
        </w:tc>
        <w:tc>
          <w:tcPr>
            <w:tcW w:w="692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1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Multivariable</w:t>
            </w:r>
            <w:r w:rsidRPr="00D01E39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691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53D8C" w:rsidRPr="00D01E39" w:rsidTr="00553D8C">
        <w:trPr>
          <w:trHeight w:val="292"/>
        </w:trPr>
        <w:tc>
          <w:tcPr>
            <w:tcW w:w="1035" w:type="pct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91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692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91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691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553D8C" w:rsidRPr="00D01E39" w:rsidTr="00553D8C">
        <w:trPr>
          <w:trHeight w:val="268"/>
        </w:trPr>
        <w:tc>
          <w:tcPr>
            <w:tcW w:w="1035" w:type="pct"/>
            <w:noWrap/>
            <w:hideMark/>
          </w:tcPr>
          <w:p w:rsidR="00553D8C" w:rsidRPr="00D01E39" w:rsidRDefault="00553D8C" w:rsidP="00553D8C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Log loop diuretic dose</w:t>
            </w:r>
          </w:p>
        </w:tc>
        <w:tc>
          <w:tcPr>
            <w:tcW w:w="1291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71 (1.58-1.85)</w:t>
            </w:r>
          </w:p>
        </w:tc>
        <w:tc>
          <w:tcPr>
            <w:tcW w:w="692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91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16 (1.06-1.27)</w:t>
            </w:r>
          </w:p>
        </w:tc>
        <w:tc>
          <w:tcPr>
            <w:tcW w:w="691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</w:tr>
      <w:tr w:rsidR="00553D8C" w:rsidRPr="00D01E39" w:rsidTr="00B92B8E">
        <w:trPr>
          <w:trHeight w:val="268"/>
        </w:trPr>
        <w:tc>
          <w:tcPr>
            <w:tcW w:w="1035" w:type="pct"/>
            <w:shd w:val="clear" w:color="auto" w:fill="E7E6E6" w:themeFill="background2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91" w:type="pct"/>
            <w:shd w:val="clear" w:color="auto" w:fill="E7E6E6" w:themeFill="background2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92" w:type="pct"/>
            <w:shd w:val="clear" w:color="auto" w:fill="E7E6E6" w:themeFill="background2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1" w:type="pct"/>
            <w:shd w:val="clear" w:color="auto" w:fill="E7E6E6" w:themeFill="background2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91" w:type="pct"/>
            <w:shd w:val="clear" w:color="auto" w:fill="E7E6E6" w:themeFill="background2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92B8E" w:rsidRPr="00D01E39" w:rsidTr="00553D8C">
        <w:trPr>
          <w:trHeight w:val="268"/>
        </w:trPr>
        <w:tc>
          <w:tcPr>
            <w:tcW w:w="1035" w:type="pct"/>
            <w:noWrap/>
          </w:tcPr>
          <w:p w:rsidR="00B92B8E" w:rsidRPr="00D01E39" w:rsidRDefault="00B92B8E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Low dose (&lt;80 mg of furosemide)</w:t>
            </w:r>
          </w:p>
        </w:tc>
        <w:tc>
          <w:tcPr>
            <w:tcW w:w="1291" w:type="pct"/>
            <w:noWrap/>
            <w:vAlign w:val="bottom"/>
          </w:tcPr>
          <w:p w:rsidR="00B92B8E" w:rsidRPr="00D01E39" w:rsidRDefault="00B92B8E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2" w:type="pct"/>
            <w:noWrap/>
            <w:vAlign w:val="bottom"/>
          </w:tcPr>
          <w:p w:rsidR="00B92B8E" w:rsidRPr="00D01E39" w:rsidRDefault="00B92B8E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91" w:type="pct"/>
            <w:noWrap/>
            <w:vAlign w:val="bottom"/>
          </w:tcPr>
          <w:p w:rsidR="00B92B8E" w:rsidRPr="00D01E39" w:rsidRDefault="00B92B8E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1" w:type="pct"/>
            <w:noWrap/>
            <w:vAlign w:val="bottom"/>
          </w:tcPr>
          <w:p w:rsidR="00B92B8E" w:rsidRPr="00D01E39" w:rsidRDefault="00B92B8E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</w:tr>
      <w:tr w:rsidR="00553D8C" w:rsidRPr="00D01E39" w:rsidTr="00553D8C">
        <w:trPr>
          <w:trHeight w:val="268"/>
        </w:trPr>
        <w:tc>
          <w:tcPr>
            <w:tcW w:w="1035" w:type="pct"/>
            <w:noWrap/>
            <w:hideMark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High dose (</w:t>
            </w: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sym w:font="Symbol" w:char="F0B3"/>
            </w: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80 mg of furosemide)</w:t>
            </w:r>
          </w:p>
        </w:tc>
        <w:tc>
          <w:tcPr>
            <w:tcW w:w="1291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92 (</w:t>
            </w:r>
            <w:r w:rsidR="00CE2F4B" w:rsidRPr="00D01E39">
              <w:rPr>
                <w:rFonts w:ascii="Calibri" w:hAnsi="Calibri"/>
                <w:color w:val="000000"/>
                <w:sz w:val="22"/>
                <w:szCs w:val="22"/>
              </w:rPr>
              <w:t>1.69-2.19</w:t>
            </w: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vAlign w:val="bottom"/>
            <w:hideMark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91" w:type="pct"/>
            <w:noWrap/>
            <w:vAlign w:val="bottom"/>
            <w:hideMark/>
          </w:tcPr>
          <w:p w:rsidR="00553D8C" w:rsidRPr="00D01E39" w:rsidRDefault="00B92B8E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25 (1.09-1.42)</w:t>
            </w:r>
          </w:p>
        </w:tc>
        <w:tc>
          <w:tcPr>
            <w:tcW w:w="691" w:type="pct"/>
            <w:noWrap/>
            <w:vAlign w:val="bottom"/>
            <w:hideMark/>
          </w:tcPr>
          <w:p w:rsidR="00553D8C" w:rsidRPr="00D01E39" w:rsidRDefault="00B92B8E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53D8C" w:rsidRPr="00D01E39" w:rsidTr="00B92B8E">
        <w:trPr>
          <w:trHeight w:val="268"/>
        </w:trPr>
        <w:tc>
          <w:tcPr>
            <w:tcW w:w="1035" w:type="pct"/>
            <w:shd w:val="clear" w:color="auto" w:fill="E7E6E6" w:themeFill="background2"/>
            <w:noWrap/>
          </w:tcPr>
          <w:p w:rsidR="00553D8C" w:rsidRPr="00D01E39" w:rsidRDefault="00553D8C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91" w:type="pct"/>
            <w:shd w:val="clear" w:color="auto" w:fill="E7E6E6" w:themeFill="background2"/>
            <w:noWrap/>
            <w:vAlign w:val="bottom"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92" w:type="pct"/>
            <w:shd w:val="clear" w:color="auto" w:fill="E7E6E6" w:themeFill="background2"/>
            <w:noWrap/>
            <w:vAlign w:val="bottom"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91" w:type="pct"/>
            <w:shd w:val="clear" w:color="auto" w:fill="E7E6E6" w:themeFill="background2"/>
            <w:noWrap/>
            <w:vAlign w:val="bottom"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91" w:type="pct"/>
            <w:shd w:val="clear" w:color="auto" w:fill="E7E6E6" w:themeFill="background2"/>
            <w:noWrap/>
            <w:vAlign w:val="bottom"/>
          </w:tcPr>
          <w:p w:rsidR="00553D8C" w:rsidRPr="00D01E39" w:rsidRDefault="00553D8C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53D8C" w:rsidRPr="00D01E39" w:rsidTr="00553D8C">
        <w:trPr>
          <w:trHeight w:val="268"/>
        </w:trPr>
        <w:tc>
          <w:tcPr>
            <w:tcW w:w="1035" w:type="pct"/>
            <w:noWrap/>
          </w:tcPr>
          <w:p w:rsidR="00553D8C" w:rsidRPr="00D01E39" w:rsidRDefault="00C43296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Low dose &amp; </w:t>
            </w:r>
            <w:r w:rsidR="00BC196F"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sym w:font="Symbol" w:char="F0B3"/>
            </w: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50% of ACEi target dose</w:t>
            </w:r>
          </w:p>
        </w:tc>
        <w:tc>
          <w:tcPr>
            <w:tcW w:w="1291" w:type="pct"/>
            <w:noWrap/>
            <w:vAlign w:val="bottom"/>
          </w:tcPr>
          <w:p w:rsidR="00553D8C" w:rsidRPr="00D01E39" w:rsidRDefault="00E05669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2" w:type="pct"/>
            <w:noWrap/>
            <w:vAlign w:val="bottom"/>
          </w:tcPr>
          <w:p w:rsidR="00553D8C" w:rsidRPr="00D01E39" w:rsidRDefault="00E05669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91" w:type="pct"/>
            <w:noWrap/>
            <w:vAlign w:val="bottom"/>
          </w:tcPr>
          <w:p w:rsidR="00553D8C" w:rsidRPr="00D01E39" w:rsidRDefault="00E05669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91" w:type="pct"/>
            <w:noWrap/>
            <w:vAlign w:val="bottom"/>
          </w:tcPr>
          <w:p w:rsidR="00553D8C" w:rsidRPr="00D01E39" w:rsidRDefault="00E05669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Ref</w:t>
            </w:r>
          </w:p>
        </w:tc>
      </w:tr>
      <w:tr w:rsidR="00B92B8E" w:rsidRPr="00D01E39" w:rsidTr="00553D8C">
        <w:trPr>
          <w:trHeight w:val="268"/>
        </w:trPr>
        <w:tc>
          <w:tcPr>
            <w:tcW w:w="1035" w:type="pct"/>
            <w:noWrap/>
          </w:tcPr>
          <w:p w:rsidR="00B92B8E" w:rsidRPr="00D01E39" w:rsidRDefault="00C43296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Low dose &amp; </w:t>
            </w:r>
            <w:r w:rsidR="00BC196F"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&lt;</w:t>
            </w: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50% of ACEi target dose</w:t>
            </w:r>
          </w:p>
        </w:tc>
        <w:tc>
          <w:tcPr>
            <w:tcW w:w="1291" w:type="pct"/>
            <w:noWrap/>
            <w:vAlign w:val="bottom"/>
          </w:tcPr>
          <w:p w:rsidR="00B92B8E" w:rsidRPr="00D01E39" w:rsidRDefault="00BC196F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39 (1.12-1.73)</w:t>
            </w:r>
          </w:p>
        </w:tc>
        <w:tc>
          <w:tcPr>
            <w:tcW w:w="692" w:type="pct"/>
            <w:noWrap/>
            <w:vAlign w:val="bottom"/>
          </w:tcPr>
          <w:p w:rsidR="00B92B8E" w:rsidRPr="00D01E39" w:rsidRDefault="00BC196F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91" w:type="pct"/>
            <w:noWrap/>
            <w:vAlign w:val="bottom"/>
          </w:tcPr>
          <w:p w:rsidR="00B92B8E" w:rsidRPr="00D01E39" w:rsidRDefault="00D04957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04 (0.83-1.30)</w:t>
            </w:r>
          </w:p>
        </w:tc>
        <w:tc>
          <w:tcPr>
            <w:tcW w:w="691" w:type="pct"/>
            <w:noWrap/>
            <w:vAlign w:val="bottom"/>
          </w:tcPr>
          <w:p w:rsidR="00B92B8E" w:rsidRPr="00D01E39" w:rsidRDefault="00D04957" w:rsidP="00D0495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0.726</w:t>
            </w:r>
          </w:p>
        </w:tc>
      </w:tr>
      <w:tr w:rsidR="00553D8C" w:rsidRPr="00D01E39" w:rsidTr="00553D8C">
        <w:trPr>
          <w:trHeight w:val="268"/>
        </w:trPr>
        <w:tc>
          <w:tcPr>
            <w:tcW w:w="1035" w:type="pct"/>
            <w:noWrap/>
          </w:tcPr>
          <w:p w:rsidR="00553D8C" w:rsidRPr="00D01E39" w:rsidRDefault="00C43296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High dose &amp; &lt;50% of ACEi target dose</w:t>
            </w:r>
          </w:p>
        </w:tc>
        <w:tc>
          <w:tcPr>
            <w:tcW w:w="1291" w:type="pct"/>
            <w:noWrap/>
            <w:vAlign w:val="bottom"/>
          </w:tcPr>
          <w:p w:rsidR="00553D8C" w:rsidRPr="00D01E39" w:rsidRDefault="00BC196F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2.82 (2.28-3.48)</w:t>
            </w:r>
          </w:p>
        </w:tc>
        <w:tc>
          <w:tcPr>
            <w:tcW w:w="692" w:type="pct"/>
            <w:noWrap/>
            <w:vAlign w:val="bottom"/>
          </w:tcPr>
          <w:p w:rsidR="00553D8C" w:rsidRPr="00D01E39" w:rsidRDefault="00BC196F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91" w:type="pct"/>
            <w:noWrap/>
            <w:vAlign w:val="bottom"/>
          </w:tcPr>
          <w:p w:rsidR="00553D8C" w:rsidRPr="00D01E39" w:rsidRDefault="00D04957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38 (1.09-1.73)</w:t>
            </w:r>
          </w:p>
        </w:tc>
        <w:tc>
          <w:tcPr>
            <w:tcW w:w="691" w:type="pct"/>
            <w:noWrap/>
            <w:vAlign w:val="bottom"/>
          </w:tcPr>
          <w:p w:rsidR="00553D8C" w:rsidRPr="00D01E39" w:rsidRDefault="00D04957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</w:tr>
      <w:tr w:rsidR="00553D8C" w:rsidRPr="00D01E39" w:rsidTr="00553D8C">
        <w:trPr>
          <w:trHeight w:val="268"/>
        </w:trPr>
        <w:tc>
          <w:tcPr>
            <w:tcW w:w="1035" w:type="pct"/>
            <w:noWrap/>
          </w:tcPr>
          <w:p w:rsidR="00553D8C" w:rsidRPr="00D01E39" w:rsidRDefault="00C43296" w:rsidP="00591F40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High dose &amp; </w:t>
            </w: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sym w:font="Symbol" w:char="F0B3"/>
            </w:r>
            <w:r w:rsidRPr="00D01E39">
              <w:rPr>
                <w:rFonts w:ascii="Calibri" w:hAnsi="Calibri"/>
                <w:b/>
                <w:color w:val="000000"/>
                <w:sz w:val="22"/>
                <w:szCs w:val="22"/>
              </w:rPr>
              <w:t>50% of ACEi target dose</w:t>
            </w:r>
          </w:p>
        </w:tc>
        <w:tc>
          <w:tcPr>
            <w:tcW w:w="1291" w:type="pct"/>
            <w:noWrap/>
            <w:vAlign w:val="bottom"/>
          </w:tcPr>
          <w:p w:rsidR="00553D8C" w:rsidRPr="00D01E39" w:rsidRDefault="00BC196F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71 (1.36-2.15)</w:t>
            </w:r>
          </w:p>
        </w:tc>
        <w:tc>
          <w:tcPr>
            <w:tcW w:w="692" w:type="pct"/>
            <w:noWrap/>
            <w:vAlign w:val="bottom"/>
          </w:tcPr>
          <w:p w:rsidR="00553D8C" w:rsidRPr="00D01E39" w:rsidRDefault="00BC196F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91" w:type="pct"/>
            <w:noWrap/>
            <w:vAlign w:val="bottom"/>
          </w:tcPr>
          <w:p w:rsidR="00553D8C" w:rsidRPr="00D01E39" w:rsidRDefault="00D04957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1.22 (0.97-1.55)</w:t>
            </w:r>
          </w:p>
        </w:tc>
        <w:tc>
          <w:tcPr>
            <w:tcW w:w="691" w:type="pct"/>
            <w:noWrap/>
            <w:vAlign w:val="bottom"/>
          </w:tcPr>
          <w:p w:rsidR="00553D8C" w:rsidRPr="00D01E39" w:rsidRDefault="00D04957" w:rsidP="00591F40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01E39">
              <w:rPr>
                <w:rFonts w:ascii="Calibri" w:hAnsi="Calibri"/>
                <w:color w:val="000000"/>
                <w:sz w:val="22"/>
                <w:szCs w:val="22"/>
              </w:rPr>
              <w:t>0.090</w:t>
            </w:r>
          </w:p>
        </w:tc>
      </w:tr>
    </w:tbl>
    <w:p w:rsidR="00553D8C" w:rsidRPr="00D01E39" w:rsidRDefault="00553D8C" w:rsidP="00553D8C">
      <w:pPr>
        <w:rPr>
          <w:rFonts w:ascii="Calibri" w:hAnsi="Calibri"/>
          <w:sz w:val="22"/>
          <w:szCs w:val="22"/>
        </w:rPr>
      </w:pPr>
      <w:r w:rsidRPr="00D01E39">
        <w:rPr>
          <w:rFonts w:ascii="Calibri" w:hAnsi="Calibri"/>
          <w:sz w:val="22"/>
          <w:szCs w:val="22"/>
          <w:vertAlign w:val="superscript"/>
        </w:rPr>
        <w:t>#</w:t>
      </w:r>
      <w:r w:rsidRPr="00D01E39">
        <w:rPr>
          <w:rFonts w:ascii="Calibri" w:hAnsi="Calibri"/>
          <w:sz w:val="22"/>
          <w:szCs w:val="22"/>
        </w:rPr>
        <w:t xml:space="preserve"> adjusted for the BIOSTAT risk model for the combined endpoint (age, HF hospitalization in previous year, systolic blood pressure, log NT-proBNP, hemoglobin, high-density lipoprotein, sodium, and beta-blocker use at baseline)</w:t>
      </w:r>
    </w:p>
    <w:p w:rsidR="00553D8C" w:rsidRPr="008F5D05" w:rsidRDefault="00553D8C" w:rsidP="00553D8C">
      <w:pPr>
        <w:rPr>
          <w:rFonts w:ascii="Calibri" w:hAnsi="Calibri"/>
          <w:sz w:val="22"/>
          <w:szCs w:val="22"/>
        </w:rPr>
      </w:pPr>
      <w:r w:rsidRPr="00D01E39">
        <w:rPr>
          <w:rFonts w:ascii="Calibri" w:hAnsi="Calibri"/>
          <w:i/>
          <w:sz w:val="22"/>
          <w:szCs w:val="22"/>
        </w:rPr>
        <w:t xml:space="preserve">Abbreviations: </w:t>
      </w:r>
      <w:r w:rsidR="00452040" w:rsidRPr="00D01E39">
        <w:rPr>
          <w:rFonts w:ascii="Calibri" w:hAnsi="Calibri"/>
          <w:sz w:val="22"/>
          <w:szCs w:val="22"/>
        </w:rPr>
        <w:t xml:space="preserve">ACEi: angiotensin converting enzyme inhibitors, </w:t>
      </w:r>
      <w:r w:rsidRPr="00D01E39">
        <w:rPr>
          <w:rFonts w:ascii="Calibri" w:hAnsi="Calibri"/>
          <w:sz w:val="22"/>
          <w:szCs w:val="22"/>
        </w:rPr>
        <w:t>CI: confidence interval, HR: hazard ratio.</w:t>
      </w:r>
      <w:r w:rsidRPr="008F5D05">
        <w:rPr>
          <w:rFonts w:ascii="Calibri" w:hAnsi="Calibri"/>
          <w:sz w:val="22"/>
          <w:szCs w:val="22"/>
        </w:rPr>
        <w:t xml:space="preserve"> </w:t>
      </w:r>
      <w:r w:rsidRPr="008F5D05">
        <w:rPr>
          <w:rFonts w:ascii="Calibri" w:hAnsi="Calibri"/>
          <w:sz w:val="22"/>
          <w:szCs w:val="22"/>
          <w:lang w:val="en-US"/>
        </w:rPr>
        <w:t xml:space="preserve"> </w:t>
      </w:r>
    </w:p>
    <w:p w:rsidR="006C2F9B" w:rsidRPr="00666339" w:rsidRDefault="006C2F9B" w:rsidP="00697E21">
      <w:pPr>
        <w:spacing w:line="480" w:lineRule="auto"/>
        <w:rPr>
          <w:rFonts w:asciiTheme="minorHAnsi" w:hAnsiTheme="minorHAnsi"/>
          <w:sz w:val="28"/>
          <w:szCs w:val="28"/>
          <w:lang w:val="en-GB"/>
        </w:rPr>
      </w:pPr>
    </w:p>
    <w:p w:rsidR="00697E21" w:rsidRPr="00666339" w:rsidRDefault="00697E21" w:rsidP="00697E21">
      <w:pPr>
        <w:spacing w:line="480" w:lineRule="auto"/>
        <w:rPr>
          <w:rFonts w:asciiTheme="minorHAnsi" w:hAnsiTheme="minorHAnsi"/>
          <w:sz w:val="28"/>
          <w:szCs w:val="28"/>
          <w:lang w:val="en-GB"/>
        </w:rPr>
      </w:pPr>
    </w:p>
    <w:p w:rsidR="00697E21" w:rsidRPr="00666339" w:rsidRDefault="00697E21" w:rsidP="00697E21">
      <w:pPr>
        <w:spacing w:line="480" w:lineRule="auto"/>
        <w:rPr>
          <w:rFonts w:asciiTheme="minorHAnsi" w:hAnsiTheme="minorHAnsi"/>
          <w:b/>
          <w:sz w:val="22"/>
          <w:szCs w:val="22"/>
          <w:lang w:val="en-GB"/>
        </w:rPr>
      </w:pPr>
    </w:p>
    <w:p w:rsidR="00B95489" w:rsidRDefault="00B95489"/>
    <w:sectPr w:rsidR="00B95489" w:rsidSect="00697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DD15EE"/>
    <w:multiLevelType w:val="hybridMultilevel"/>
    <w:tmpl w:val="F15A91F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697E21"/>
    <w:rsid w:val="000770BA"/>
    <w:rsid w:val="000C6A68"/>
    <w:rsid w:val="00167C10"/>
    <w:rsid w:val="001E7E44"/>
    <w:rsid w:val="00222632"/>
    <w:rsid w:val="00234C90"/>
    <w:rsid w:val="00247394"/>
    <w:rsid w:val="00263954"/>
    <w:rsid w:val="003063EB"/>
    <w:rsid w:val="00354D30"/>
    <w:rsid w:val="00416D3D"/>
    <w:rsid w:val="00452040"/>
    <w:rsid w:val="00452D10"/>
    <w:rsid w:val="00482846"/>
    <w:rsid w:val="00487995"/>
    <w:rsid w:val="004C41BC"/>
    <w:rsid w:val="004C59A4"/>
    <w:rsid w:val="005207C8"/>
    <w:rsid w:val="00540468"/>
    <w:rsid w:val="00553D8C"/>
    <w:rsid w:val="005636C4"/>
    <w:rsid w:val="00596CAB"/>
    <w:rsid w:val="00691FA4"/>
    <w:rsid w:val="00697E21"/>
    <w:rsid w:val="006A0BF1"/>
    <w:rsid w:val="006A210E"/>
    <w:rsid w:val="006C2F9B"/>
    <w:rsid w:val="006E1222"/>
    <w:rsid w:val="007254A6"/>
    <w:rsid w:val="007A099A"/>
    <w:rsid w:val="008B0602"/>
    <w:rsid w:val="008F5D05"/>
    <w:rsid w:val="00912E62"/>
    <w:rsid w:val="0092540E"/>
    <w:rsid w:val="00941074"/>
    <w:rsid w:val="00965EDF"/>
    <w:rsid w:val="00994818"/>
    <w:rsid w:val="009B42FC"/>
    <w:rsid w:val="009B7418"/>
    <w:rsid w:val="009D271C"/>
    <w:rsid w:val="009D544A"/>
    <w:rsid w:val="00A642CF"/>
    <w:rsid w:val="00A820B1"/>
    <w:rsid w:val="00AD2EA9"/>
    <w:rsid w:val="00AD41F3"/>
    <w:rsid w:val="00AF391E"/>
    <w:rsid w:val="00B0319C"/>
    <w:rsid w:val="00B641AB"/>
    <w:rsid w:val="00B92B8E"/>
    <w:rsid w:val="00B95489"/>
    <w:rsid w:val="00BC196F"/>
    <w:rsid w:val="00BE1A26"/>
    <w:rsid w:val="00C07ED5"/>
    <w:rsid w:val="00C43296"/>
    <w:rsid w:val="00C5224F"/>
    <w:rsid w:val="00C63260"/>
    <w:rsid w:val="00C94AE3"/>
    <w:rsid w:val="00CC1A3E"/>
    <w:rsid w:val="00CE2F4B"/>
    <w:rsid w:val="00CE6C19"/>
    <w:rsid w:val="00CF7E3D"/>
    <w:rsid w:val="00D01E39"/>
    <w:rsid w:val="00D04957"/>
    <w:rsid w:val="00D1388D"/>
    <w:rsid w:val="00DB6EFB"/>
    <w:rsid w:val="00DD0E47"/>
    <w:rsid w:val="00E05669"/>
    <w:rsid w:val="00E365E0"/>
    <w:rsid w:val="00E764CA"/>
    <w:rsid w:val="00E83096"/>
    <w:rsid w:val="00E94137"/>
    <w:rsid w:val="00EC595F"/>
    <w:rsid w:val="00F27FFC"/>
    <w:rsid w:val="00F839D7"/>
    <w:rsid w:val="00F93B07"/>
    <w:rsid w:val="00FF4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E21"/>
    <w:rPr>
      <w:rFonts w:ascii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7E21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97E2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97E21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E21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97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E21"/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E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E21"/>
    <w:rPr>
      <w:b/>
      <w:bCs/>
      <w:sz w:val="20"/>
      <w:szCs w:val="20"/>
    </w:rPr>
  </w:style>
  <w:style w:type="character" w:customStyle="1" w:styleId="jrnl">
    <w:name w:val="jrnl"/>
    <w:basedOn w:val="DefaultParagraphFont"/>
    <w:rsid w:val="00697E21"/>
  </w:style>
  <w:style w:type="character" w:styleId="FollowedHyperlink">
    <w:name w:val="FollowedHyperlink"/>
    <w:basedOn w:val="DefaultParagraphFont"/>
    <w:uiPriority w:val="99"/>
    <w:semiHidden/>
    <w:unhideWhenUsed/>
    <w:rsid w:val="00697E2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697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7E21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customStyle="1" w:styleId="TableGridLight1">
    <w:name w:val="Table Grid Light1"/>
    <w:basedOn w:val="TableNormal"/>
    <w:uiPriority w:val="40"/>
    <w:rsid w:val="00697E21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97E21"/>
  </w:style>
  <w:style w:type="paragraph" w:styleId="Header">
    <w:name w:val="header"/>
    <w:basedOn w:val="Normal"/>
    <w:link w:val="HeaderChar"/>
    <w:uiPriority w:val="99"/>
    <w:unhideWhenUsed/>
    <w:rsid w:val="00697E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E21"/>
    <w:rPr>
      <w:rFonts w:ascii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697E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E21"/>
    <w:rPr>
      <w:rFonts w:ascii="Times New Roman" w:hAnsi="Times New Roman" w:cs="Times New Roman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679</Words>
  <Characters>1527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 Maaten</dc:creator>
  <cp:keywords/>
  <dc:description/>
  <cp:lastModifiedBy>0009118</cp:lastModifiedBy>
  <cp:revision>6</cp:revision>
  <dcterms:created xsi:type="dcterms:W3CDTF">2019-12-08T20:21:00Z</dcterms:created>
  <dcterms:modified xsi:type="dcterms:W3CDTF">2020-01-21T10:54:00Z</dcterms:modified>
</cp:coreProperties>
</file>